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21FFE" w:rsidRDefault="00D21FFE" w:rsidP="00D21FFE">
      <w:pPr>
        <w:spacing w:line="36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materials</w:t>
      </w:r>
    </w:p>
    <w:p w:rsidR="00D21FFE" w:rsidRPr="00D21FFE" w:rsidRDefault="00D21FFE" w:rsidP="00D21FFE">
      <w:pPr>
        <w:spacing w:line="360" w:lineRule="auto"/>
        <w:rPr>
          <w:rFonts w:ascii="Times New Roman" w:hAnsi="Times New Roman"/>
          <w:b/>
          <w:sz w:val="22"/>
          <w:szCs w:val="22"/>
        </w:rPr>
      </w:pPr>
      <w:r w:rsidRPr="00705981">
        <w:rPr>
          <w:rFonts w:ascii="Times New Roman" w:eastAsia="Times New Roman" w:hAnsi="Times New Roman"/>
          <w:b/>
          <w:bCs/>
          <w:color w:val="FF0000"/>
          <w:sz w:val="26"/>
          <w:szCs w:val="26"/>
          <w:lang w:eastAsia="en-IN" w:bidi="hi-IN"/>
        </w:rPr>
        <w:t xml:space="preserve">Bioactivity profiling of chemically characterized extract of </w:t>
      </w:r>
      <w:r w:rsidRPr="00705981">
        <w:rPr>
          <w:rFonts w:ascii="Times New Roman" w:hAnsi="Times New Roman"/>
          <w:b/>
          <w:bCs/>
          <w:color w:val="FF0000"/>
          <w:sz w:val="26"/>
          <w:szCs w:val="26"/>
        </w:rPr>
        <w:t>Saudi Jackfruit (</w:t>
      </w:r>
      <w:r w:rsidRPr="00705981">
        <w:rPr>
          <w:rFonts w:ascii="Times New Roman" w:hAnsi="Times New Roman"/>
          <w:b/>
          <w:bCs/>
          <w:i/>
          <w:iCs/>
          <w:color w:val="FF0000"/>
          <w:sz w:val="26"/>
          <w:szCs w:val="26"/>
        </w:rPr>
        <w:t>Artocarpus heterophyllus</w:t>
      </w:r>
      <w:r w:rsidRPr="00705981">
        <w:rPr>
          <w:rFonts w:ascii="Times New Roman" w:hAnsi="Times New Roman"/>
          <w:b/>
          <w:bCs/>
          <w:color w:val="FF0000"/>
          <w:sz w:val="26"/>
          <w:szCs w:val="26"/>
        </w:rPr>
        <w:t xml:space="preserve">) using </w:t>
      </w:r>
      <w:r w:rsidRPr="00705981">
        <w:rPr>
          <w:rFonts w:ascii="Times New Roman" w:hAnsi="Times New Roman"/>
          <w:b/>
          <w:bCs/>
          <w:i/>
          <w:iCs/>
          <w:color w:val="FF0000"/>
          <w:sz w:val="26"/>
          <w:szCs w:val="26"/>
        </w:rPr>
        <w:t xml:space="preserve">in vitro </w:t>
      </w:r>
      <w:r w:rsidRPr="00705981">
        <w:rPr>
          <w:rFonts w:ascii="Times New Roman" w:hAnsi="Times New Roman"/>
          <w:b/>
          <w:bCs/>
          <w:color w:val="FF0000"/>
          <w:sz w:val="26"/>
          <w:szCs w:val="26"/>
        </w:rPr>
        <w:t xml:space="preserve">and </w:t>
      </w:r>
      <w:r w:rsidRPr="00705981">
        <w:rPr>
          <w:rFonts w:ascii="Times New Roman" w:hAnsi="Times New Roman"/>
          <w:b/>
          <w:bCs/>
          <w:i/>
          <w:iCs/>
          <w:color w:val="FF0000"/>
          <w:sz w:val="26"/>
          <w:szCs w:val="26"/>
        </w:rPr>
        <w:t xml:space="preserve">in silico </w:t>
      </w:r>
      <w:r w:rsidRPr="00705981">
        <w:rPr>
          <w:rFonts w:ascii="Times New Roman" w:hAnsi="Times New Roman"/>
          <w:b/>
          <w:bCs/>
          <w:color w:val="FF0000"/>
          <w:sz w:val="26"/>
          <w:szCs w:val="26"/>
        </w:rPr>
        <w:t>approaches</w:t>
      </w:r>
    </w:p>
    <w:p w:rsidR="00D21FFE" w:rsidRDefault="00D21FFE">
      <w:pPr>
        <w:spacing w:line="24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D21FFE" w:rsidRPr="00921954" w:rsidRDefault="00D21FFE" w:rsidP="00D21FFE">
      <w:pPr>
        <w:spacing w:line="360" w:lineRule="auto"/>
        <w:rPr>
          <w:rFonts w:ascii="Times New Roman" w:hAnsi="Times New Roman"/>
          <w:sz w:val="22"/>
          <w:szCs w:val="22"/>
        </w:rPr>
      </w:pPr>
      <w:r w:rsidRPr="00CE72BB">
        <w:rPr>
          <w:rFonts w:ascii="Times New Roman" w:hAnsi="Times New Roman"/>
          <w:b/>
          <w:sz w:val="22"/>
          <w:szCs w:val="22"/>
        </w:rPr>
        <w:t xml:space="preserve"> Table </w:t>
      </w:r>
      <w:r>
        <w:rPr>
          <w:rFonts w:ascii="Times New Roman" w:hAnsi="Times New Roman"/>
          <w:b/>
          <w:sz w:val="22"/>
          <w:szCs w:val="22"/>
        </w:rPr>
        <w:t>1S</w:t>
      </w:r>
      <w:r w:rsidRPr="00CE72BB">
        <w:rPr>
          <w:rFonts w:ascii="Times New Roman" w:hAnsi="Times New Roman"/>
          <w:b/>
          <w:sz w:val="22"/>
          <w:szCs w:val="22"/>
        </w:rPr>
        <w:t xml:space="preserve">:  </w:t>
      </w:r>
      <w:r w:rsidRPr="0043473C">
        <w:rPr>
          <w:rFonts w:ascii="Times New Roman" w:hAnsi="Times New Roman"/>
          <w:bCs/>
          <w:sz w:val="22"/>
          <w:szCs w:val="22"/>
        </w:rPr>
        <w:t>EAHF docking against tyrosinase, alpha-amylase, and urease enzyme</w:t>
      </w:r>
      <w:r>
        <w:rPr>
          <w:rFonts w:ascii="Times New Roman" w:hAnsi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4661"/>
        <w:gridCol w:w="1182"/>
        <w:gridCol w:w="940"/>
        <w:gridCol w:w="930"/>
      </w:tblGrid>
      <w:tr w:rsidR="00D21FFE" w:rsidRPr="0043473C" w:rsidTr="00D17D5A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Peak no</w:t>
            </w:r>
          </w:p>
        </w:tc>
        <w:tc>
          <w:tcPr>
            <w:tcW w:w="4661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Compound nam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Tyrosinase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Binding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affinity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Alpha amylase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Binding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affinit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Urease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Binding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43473C">
              <w:rPr>
                <w:rFonts w:ascii="Times New Roman" w:hAnsi="Times New Roman"/>
                <w:b/>
              </w:rPr>
              <w:t>affinity</w:t>
            </w:r>
          </w:p>
        </w:tc>
      </w:tr>
      <w:tr w:rsidR="00D21FFE" w:rsidRPr="0043473C" w:rsidTr="00D17D5A">
        <w:trPr>
          <w:jc w:val="center"/>
        </w:trPr>
        <w:tc>
          <w:tcPr>
            <w:tcW w:w="609" w:type="dxa"/>
            <w:tcBorders>
              <w:top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</w:t>
            </w:r>
          </w:p>
        </w:tc>
        <w:tc>
          <w:tcPr>
            <w:tcW w:w="4661" w:type="dxa"/>
            <w:tcBorders>
              <w:top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Hexanoic acid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3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H-Pyran-4-one, 2,3-dihydro-3,5-dihydroxy-6-meth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d-Mannos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Dodeca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3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3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-Decenal, (E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3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Tridecane, 3-meth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Tetradeca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(4H)-</w:t>
            </w:r>
            <w:proofErr w:type="spellStart"/>
            <w:r w:rsidRPr="0043473C">
              <w:rPr>
                <w:rFonts w:ascii="Times New Roman" w:hAnsi="Times New Roman"/>
              </w:rPr>
              <w:t>Benzofuranone</w:t>
            </w:r>
            <w:proofErr w:type="spellEnd"/>
            <w:r w:rsidRPr="0043473C">
              <w:rPr>
                <w:rFonts w:ascii="Times New Roman" w:hAnsi="Times New Roman"/>
              </w:rPr>
              <w:t>, 5,6,7,7a-tetrahydro-4,4,7a-trimethyl-, (R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H-Cycloprop[e]azulen-7-ol, decahydro-1,1,7-trimethyl-4-methylene-, [1ar-(1</w:t>
            </w:r>
            <w:proofErr w:type="gramStart"/>
            <w:r w:rsidRPr="0043473C">
              <w:rPr>
                <w:rFonts w:ascii="Times New Roman" w:hAnsi="Times New Roman"/>
              </w:rPr>
              <w:t>a.alpha</w:t>
            </w:r>
            <w:proofErr w:type="gramEnd"/>
            <w:r w:rsidRPr="0043473C">
              <w:rPr>
                <w:rFonts w:ascii="Times New Roman" w:hAnsi="Times New Roman"/>
              </w:rPr>
              <w:t>.,4</w:t>
            </w:r>
            <w:proofErr w:type="gramStart"/>
            <w:r w:rsidRPr="0043473C">
              <w:rPr>
                <w:rFonts w:ascii="Times New Roman" w:hAnsi="Times New Roman"/>
              </w:rPr>
              <w:t>a.alpha</w:t>
            </w:r>
            <w:proofErr w:type="gramEnd"/>
            <w:r w:rsidRPr="0043473C">
              <w:rPr>
                <w:rFonts w:ascii="Times New Roman" w:hAnsi="Times New Roman"/>
              </w:rPr>
              <w:t>.,</w:t>
            </w:r>
            <w:proofErr w:type="gramStart"/>
            <w:r w:rsidRPr="0043473C">
              <w:rPr>
                <w:rFonts w:ascii="Times New Roman" w:hAnsi="Times New Roman"/>
              </w:rPr>
              <w:t>7.beta</w:t>
            </w:r>
            <w:proofErr w:type="gramEnd"/>
            <w:r w:rsidRPr="0043473C">
              <w:rPr>
                <w:rFonts w:ascii="Times New Roman" w:hAnsi="Times New Roman"/>
              </w:rPr>
              <w:t>.,7</w:t>
            </w:r>
            <w:proofErr w:type="gramStart"/>
            <w:r w:rsidRPr="0043473C">
              <w:rPr>
                <w:rFonts w:ascii="Times New Roman" w:hAnsi="Times New Roman"/>
              </w:rPr>
              <w:t>a.beta</w:t>
            </w:r>
            <w:proofErr w:type="gramEnd"/>
            <w:r w:rsidRPr="0043473C">
              <w:rPr>
                <w:rFonts w:ascii="Times New Roman" w:hAnsi="Times New Roman"/>
              </w:rPr>
              <w:t>.,7</w:t>
            </w:r>
            <w:proofErr w:type="gramStart"/>
            <w:r w:rsidRPr="0043473C">
              <w:rPr>
                <w:rFonts w:ascii="Times New Roman" w:hAnsi="Times New Roman"/>
              </w:rPr>
              <w:t>b.alpha</w:t>
            </w:r>
            <w:proofErr w:type="gramEnd"/>
            <w:r w:rsidRPr="0043473C">
              <w:rPr>
                <w:rFonts w:ascii="Times New Roman" w:hAnsi="Times New Roman"/>
              </w:rPr>
              <w:t>.)]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Hexadeca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,3,4,5-TETRAHYDROXYCYCLOHEXANECARBOXYLIC ACID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-Octadecen-1-ol, (Z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Pentadecane, 8-hex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-Hydroxy-4,4,7a-trimethyl-5,6,7,7a-tetrahydrobenzofuran-2(4H)-o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Tetradec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Heptadecane, 3-meth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Tetradec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, 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Octadeca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Neophytadiene</w:t>
            </w:r>
            <w:proofErr w:type="spellEnd"/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lastRenderedPageBreak/>
              <w:t>-5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lastRenderedPageBreak/>
              <w:t>-5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lastRenderedPageBreak/>
              <w:t>-4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-Pentadecanone, 6,10,14-trimeth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Phytol, acetat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Pentadecanoic acid, 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,9-Di-tert-butyl-1-</w:t>
            </w:r>
            <w:proofErr w:type="gramStart"/>
            <w:r w:rsidRPr="0043473C">
              <w:rPr>
                <w:rFonts w:ascii="Times New Roman" w:hAnsi="Times New Roman"/>
              </w:rPr>
              <w:t>oxaspiro(</w:t>
            </w:r>
            <w:proofErr w:type="gramEnd"/>
            <w:r w:rsidRPr="0043473C">
              <w:rPr>
                <w:rFonts w:ascii="Times New Roman" w:hAnsi="Times New Roman"/>
              </w:rPr>
              <w:t>4,</w:t>
            </w:r>
            <w:proofErr w:type="gramStart"/>
            <w:r w:rsidRPr="0043473C">
              <w:rPr>
                <w:rFonts w:ascii="Times New Roman" w:hAnsi="Times New Roman"/>
              </w:rPr>
              <w:t>5)deca</w:t>
            </w:r>
            <w:proofErr w:type="gramEnd"/>
            <w:r w:rsidRPr="0043473C">
              <w:rPr>
                <w:rFonts w:ascii="Times New Roman" w:hAnsi="Times New Roman"/>
              </w:rPr>
              <w:t>-6,9-diene-2,8-dio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Z-(13,14-</w:t>
            </w:r>
            <w:proofErr w:type="gramStart"/>
            <w:r w:rsidRPr="0043473C">
              <w:rPr>
                <w:rFonts w:ascii="Times New Roman" w:hAnsi="Times New Roman"/>
              </w:rPr>
              <w:t>Epoxy)tetradec</w:t>
            </w:r>
            <w:proofErr w:type="gramEnd"/>
            <w:r w:rsidRPr="0043473C">
              <w:rPr>
                <w:rFonts w:ascii="Times New Roman" w:hAnsi="Times New Roman"/>
              </w:rPr>
              <w:t>-11-en-1-ol acetat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Hexadec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, m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Octadecane, 2-meth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n-</w:t>
            </w:r>
            <w:proofErr w:type="spellStart"/>
            <w:r w:rsidRPr="0043473C">
              <w:rPr>
                <w:rFonts w:ascii="Times New Roman" w:hAnsi="Times New Roman"/>
              </w:rPr>
              <w:t>Hexadec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Hexadec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, 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Eicosa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Heptadecanoic acid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-Octadecanol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8,11-Octadecadienoic acid, m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-Octadecenoic acid, methyl ester, (E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Phytol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Octadecanoic acid, m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,12-Octadecadienoic acid (</w:t>
            </w:r>
            <w:proofErr w:type="gramStart"/>
            <w:r w:rsidRPr="0043473C">
              <w:rPr>
                <w:rFonts w:ascii="Times New Roman" w:hAnsi="Times New Roman"/>
              </w:rPr>
              <w:t>Z,Z</w:t>
            </w:r>
            <w:proofErr w:type="gramEnd"/>
            <w:r w:rsidRPr="0043473C">
              <w:rPr>
                <w:rFonts w:ascii="Times New Roman" w:hAnsi="Times New Roman"/>
              </w:rPr>
              <w:t>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Oleic Acid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Linoleic acid 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Ethyl Oleat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Octadecanoic acid, 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Docosane</w:t>
            </w:r>
            <w:proofErr w:type="spellEnd"/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3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Tricosane</w:t>
            </w:r>
            <w:proofErr w:type="spellEnd"/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,8,12,16-Tetramethylheptadecan-4-olid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Eicos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, 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Tetracosa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Desoxycorticosterone</w:t>
            </w:r>
            <w:proofErr w:type="spellEnd"/>
            <w:r w:rsidRPr="0043473C">
              <w:rPr>
                <w:rFonts w:ascii="Times New Roman" w:hAnsi="Times New Roman"/>
              </w:rPr>
              <w:t xml:space="preserve"> Acetat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lastRenderedPageBreak/>
              <w:t>4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Pregn-16-en-20-one, 3-(acetyloxy)-, (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,</w:t>
            </w:r>
            <w:proofErr w:type="gramStart"/>
            <w:r w:rsidRPr="0043473C">
              <w:rPr>
                <w:rFonts w:ascii="Times New Roman" w:hAnsi="Times New Roman"/>
              </w:rPr>
              <w:t>5.beta</w:t>
            </w:r>
            <w:proofErr w:type="gramEnd"/>
            <w:r w:rsidRPr="0043473C">
              <w:rPr>
                <w:rFonts w:ascii="Times New Roman" w:hAnsi="Times New Roman"/>
              </w:rPr>
              <w:t>.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Hexadec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, 2-hydroxy-1-(hydroxymethyl)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4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,2-Benzenedicarboxylic acid, bis(2-ethylhexyl)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Oct-5-en-2-ol, 8-(1,4,4a,5,6,7,8,8a-octahydro-2, 5, 5, 8a-tetramethylnaphth-1-yl)-6-meth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Docos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, ethyl ester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1,4-Pentadien-3-one, 1,5-diphenyl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-[4-methyl-6-(2,6,6-trimethylcyclohex-1-</w:t>
            </w:r>
            <w:proofErr w:type="gramStart"/>
            <w:r w:rsidRPr="0043473C">
              <w:rPr>
                <w:rFonts w:ascii="Times New Roman" w:hAnsi="Times New Roman"/>
              </w:rPr>
              <w:t>enyl)hexa</w:t>
            </w:r>
            <w:proofErr w:type="gramEnd"/>
            <w:r w:rsidRPr="0043473C">
              <w:rPr>
                <w:rFonts w:ascii="Times New Roman" w:hAnsi="Times New Roman"/>
              </w:rPr>
              <w:t>-1,3,5-</w:t>
            </w:r>
            <w:proofErr w:type="gramStart"/>
            <w:r w:rsidRPr="0043473C">
              <w:rPr>
                <w:rFonts w:ascii="Times New Roman" w:hAnsi="Times New Roman"/>
              </w:rPr>
              <w:t>trienyl]cyclohex</w:t>
            </w:r>
            <w:proofErr w:type="gramEnd"/>
            <w:r w:rsidRPr="0043473C">
              <w:rPr>
                <w:rFonts w:ascii="Times New Roman" w:hAnsi="Times New Roman"/>
              </w:rPr>
              <w:t>-1-en-1-carboxaldehyd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Lup-20(29)-en-3-ol, acetate, (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Pregn-4-ene-3,20-dione, 16,17-epoxy-, (</w:t>
            </w:r>
            <w:proofErr w:type="gramStart"/>
            <w:r w:rsidRPr="0043473C">
              <w:rPr>
                <w:rFonts w:ascii="Times New Roman" w:hAnsi="Times New Roman"/>
              </w:rPr>
              <w:t>16.alpha</w:t>
            </w:r>
            <w:proofErr w:type="gramEnd"/>
            <w:r w:rsidRPr="0043473C">
              <w:rPr>
                <w:rFonts w:ascii="Times New Roman" w:hAnsi="Times New Roman"/>
              </w:rPr>
              <w:t>.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4-Norursa-3,12-die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9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3-Hydroxylanosta-8,24-dien-22-o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Lanosta-8,24-diene-3,22-diol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43473C">
              <w:rPr>
                <w:rFonts w:ascii="Times New Roman" w:hAnsi="Times New Roman"/>
              </w:rPr>
              <w:t>.alpha</w:t>
            </w:r>
            <w:proofErr w:type="gramEnd"/>
            <w:r w:rsidRPr="0043473C">
              <w:rPr>
                <w:rFonts w:ascii="Times New Roman" w:hAnsi="Times New Roman"/>
              </w:rPr>
              <w:t>.-</w:t>
            </w:r>
            <w:proofErr w:type="spellStart"/>
            <w:r w:rsidRPr="0043473C">
              <w:rPr>
                <w:rFonts w:ascii="Times New Roman" w:hAnsi="Times New Roman"/>
              </w:rPr>
              <w:t>Tocospiro</w:t>
            </w:r>
            <w:proofErr w:type="spellEnd"/>
            <w:r w:rsidRPr="0043473C">
              <w:rPr>
                <w:rFonts w:ascii="Times New Roman" w:hAnsi="Times New Roman"/>
              </w:rPr>
              <w:t xml:space="preserve"> A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Nonacosane</w:t>
            </w:r>
            <w:proofErr w:type="spellEnd"/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Dill apiole</w:t>
            </w: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5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Hexacosanoic</w:t>
            </w:r>
            <w:proofErr w:type="spellEnd"/>
            <w:r w:rsidRPr="0043473C">
              <w:rPr>
                <w:rFonts w:ascii="Times New Roman" w:hAnsi="Times New Roman"/>
              </w:rPr>
              <w:t xml:space="preserve"> acid, methyl ester</w:t>
            </w: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3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lupeol</w:t>
            </w: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9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-Dehydrodiosgenin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11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12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10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Tetratriaconta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4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Campesterol</w:t>
            </w:r>
            <w:proofErr w:type="spellEnd"/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Stigmasta-5,22-dien-3-ol, (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,22E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43473C">
              <w:rPr>
                <w:rFonts w:ascii="Times New Roman" w:hAnsi="Times New Roman"/>
              </w:rPr>
              <w:t>.gamma</w:t>
            </w:r>
            <w:proofErr w:type="gramEnd"/>
            <w:r w:rsidRPr="0043473C">
              <w:rPr>
                <w:rFonts w:ascii="Times New Roman" w:hAnsi="Times New Roman"/>
              </w:rPr>
              <w:t>.-Sitosterol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6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Lanosterol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5.</w:t>
            </w:r>
            <w:proofErr w:type="gramStart"/>
            <w:r w:rsidRPr="0043473C">
              <w:rPr>
                <w:rFonts w:ascii="Times New Roman" w:hAnsi="Times New Roman"/>
              </w:rPr>
              <w:t>alpha.-</w:t>
            </w:r>
            <w:proofErr w:type="gramEnd"/>
            <w:r w:rsidRPr="0043473C">
              <w:rPr>
                <w:rFonts w:ascii="Times New Roman" w:hAnsi="Times New Roman"/>
              </w:rPr>
              <w:t>stigmast-7-en-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-</w:t>
            </w:r>
            <w:proofErr w:type="gramStart"/>
            <w:r w:rsidRPr="0043473C">
              <w:rPr>
                <w:rFonts w:ascii="Times New Roman" w:hAnsi="Times New Roman"/>
              </w:rPr>
              <w:t>ol,(</w:t>
            </w:r>
            <w:proofErr w:type="gramEnd"/>
            <w:r w:rsidRPr="0043473C">
              <w:rPr>
                <w:rFonts w:ascii="Times New Roman" w:hAnsi="Times New Roman"/>
              </w:rPr>
              <w:t>24S)</w:t>
            </w: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Lup-20(29)-en-3-o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9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2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43473C">
              <w:rPr>
                <w:rFonts w:ascii="Times New Roman" w:hAnsi="Times New Roman"/>
              </w:rPr>
              <w:t>.alpha</w:t>
            </w:r>
            <w:proofErr w:type="gramEnd"/>
            <w:r w:rsidRPr="0043473C">
              <w:rPr>
                <w:rFonts w:ascii="Times New Roman" w:hAnsi="Times New Roman"/>
              </w:rPr>
              <w:t>.-Amyrin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lastRenderedPageBreak/>
              <w:t>73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,19-Cycloergost-24(28)-en-3-ol, 4,14-dimethyl-, acetate, (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,</w:t>
            </w:r>
            <w:proofErr w:type="gramStart"/>
            <w:r w:rsidRPr="0043473C">
              <w:rPr>
                <w:rFonts w:ascii="Times New Roman" w:hAnsi="Times New Roman"/>
              </w:rPr>
              <w:t>4.alpha</w:t>
            </w:r>
            <w:proofErr w:type="gramEnd"/>
            <w:r w:rsidRPr="0043473C">
              <w:rPr>
                <w:rFonts w:ascii="Times New Roman" w:hAnsi="Times New Roman"/>
              </w:rPr>
              <w:t>.,</w:t>
            </w:r>
            <w:proofErr w:type="gramStart"/>
            <w:r w:rsidRPr="0043473C">
              <w:rPr>
                <w:rFonts w:ascii="Times New Roman" w:hAnsi="Times New Roman"/>
              </w:rPr>
              <w:t>5.alpha</w:t>
            </w:r>
            <w:proofErr w:type="gramEnd"/>
            <w:r w:rsidRPr="0043473C">
              <w:rPr>
                <w:rFonts w:ascii="Times New Roman" w:hAnsi="Times New Roman"/>
              </w:rPr>
              <w:t>.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1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4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4-Methylenecycloartan-3-one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5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43473C">
              <w:rPr>
                <w:rFonts w:ascii="Times New Roman" w:hAnsi="Times New Roman"/>
              </w:rPr>
              <w:t>.gamma</w:t>
            </w:r>
            <w:proofErr w:type="gramEnd"/>
            <w:r w:rsidRPr="0043473C">
              <w:rPr>
                <w:rFonts w:ascii="Times New Roman" w:hAnsi="Times New Roman"/>
              </w:rPr>
              <w:t>.-</w:t>
            </w:r>
            <w:proofErr w:type="spellStart"/>
            <w:r w:rsidRPr="0043473C">
              <w:rPr>
                <w:rFonts w:ascii="Times New Roman" w:hAnsi="Times New Roman"/>
              </w:rPr>
              <w:t>Sitostenone</w:t>
            </w:r>
            <w:proofErr w:type="spellEnd"/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6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6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23-(</w:t>
            </w:r>
            <w:proofErr w:type="spellStart"/>
            <w:proofErr w:type="gramStart"/>
            <w:r w:rsidRPr="0043473C">
              <w:rPr>
                <w:rFonts w:ascii="Times New Roman" w:hAnsi="Times New Roman"/>
              </w:rPr>
              <w:t>Phenylsulfanyl</w:t>
            </w:r>
            <w:proofErr w:type="spellEnd"/>
            <w:r w:rsidRPr="0043473C">
              <w:rPr>
                <w:rFonts w:ascii="Times New Roman" w:hAnsi="Times New Roman"/>
              </w:rPr>
              <w:t>)lanosta</w:t>
            </w:r>
            <w:proofErr w:type="gramEnd"/>
            <w:r w:rsidRPr="0043473C">
              <w:rPr>
                <w:rFonts w:ascii="Times New Roman" w:hAnsi="Times New Roman"/>
              </w:rPr>
              <w:t>-8,24-dien-3-ol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7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 xml:space="preserve">12-Oleanen-3-yl </w:t>
            </w:r>
            <w:proofErr w:type="gramStart"/>
            <w:r w:rsidRPr="0043473C">
              <w:rPr>
                <w:rFonts w:ascii="Times New Roman" w:hAnsi="Times New Roman"/>
              </w:rPr>
              <w:t>acetate,(3.alpha</w:t>
            </w:r>
            <w:proofErr w:type="gramEnd"/>
            <w:r w:rsidRPr="0043473C">
              <w:rPr>
                <w:rFonts w:ascii="Times New Roman" w:hAnsi="Times New Roman"/>
              </w:rPr>
              <w:t>.)</w:t>
            </w: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8</w:t>
            </w: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5</w:t>
            </w: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9</w:t>
            </w: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8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,19-Cyclolanost-23-ene-3,25-diol, (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,23E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8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79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43473C">
              <w:rPr>
                <w:rFonts w:ascii="Times New Roman" w:hAnsi="Times New Roman"/>
              </w:rPr>
              <w:t>Betulinaldehyde</w:t>
            </w:r>
            <w:proofErr w:type="spellEnd"/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7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80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,19-Cyclolanostan-3-ol, 24-methylene-, (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9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3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2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81</w:t>
            </w:r>
          </w:p>
        </w:tc>
        <w:tc>
          <w:tcPr>
            <w:tcW w:w="4661" w:type="dxa"/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9,19-Cyclo-27-norlanostan-25-one, 3-(acetyloxy)-24-methyl-, (</w:t>
            </w:r>
            <w:proofErr w:type="gramStart"/>
            <w:r w:rsidRPr="0043473C">
              <w:rPr>
                <w:rFonts w:ascii="Times New Roman" w:hAnsi="Times New Roman"/>
              </w:rPr>
              <w:t>3.beta</w:t>
            </w:r>
            <w:proofErr w:type="gramEnd"/>
            <w:r w:rsidRPr="0043473C">
              <w:rPr>
                <w:rFonts w:ascii="Times New Roman" w:hAnsi="Times New Roman"/>
              </w:rPr>
              <w:t>.,24R)-</w:t>
            </w:r>
          </w:p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82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5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8.6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-7.4</w:t>
            </w:r>
          </w:p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21FFE" w:rsidRPr="0043473C" w:rsidTr="00D17D5A">
        <w:trPr>
          <w:jc w:val="center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82</w:t>
            </w:r>
          </w:p>
        </w:tc>
        <w:tc>
          <w:tcPr>
            <w:tcW w:w="4661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rPr>
                <w:rFonts w:ascii="Times New Roman" w:hAnsi="Times New Roman"/>
              </w:rPr>
            </w:pPr>
            <w:r w:rsidRPr="0043473C">
              <w:rPr>
                <w:rFonts w:ascii="Times New Roman" w:hAnsi="Times New Roman"/>
              </w:rPr>
              <w:t>Standard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43473C">
              <w:rPr>
                <w:rFonts w:ascii="Times New Roman" w:hAnsi="Times New Roman"/>
              </w:rPr>
              <w:t>-5.5</w:t>
            </w:r>
            <w:r w:rsidRPr="0043473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43473C">
              <w:rPr>
                <w:rFonts w:ascii="Times New Roman" w:hAnsi="Times New Roman"/>
              </w:rPr>
              <w:t>-7.9</w:t>
            </w:r>
            <w:r w:rsidRPr="0043473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D21FFE" w:rsidRPr="0043473C" w:rsidRDefault="00D21FFE" w:rsidP="00D17D5A">
            <w:pPr>
              <w:spacing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43473C">
              <w:rPr>
                <w:rFonts w:ascii="Times New Roman" w:hAnsi="Times New Roman"/>
              </w:rPr>
              <w:t>-2.6</w:t>
            </w:r>
            <w:r w:rsidRPr="0043473C">
              <w:rPr>
                <w:rFonts w:ascii="Times New Roman" w:hAnsi="Times New Roman"/>
                <w:vertAlign w:val="superscript"/>
              </w:rPr>
              <w:t>c</w:t>
            </w:r>
          </w:p>
        </w:tc>
      </w:tr>
    </w:tbl>
    <w:p w:rsidR="00522D6F" w:rsidRDefault="00D21FFE">
      <w:r w:rsidRPr="00CE72BB">
        <w:rPr>
          <w:rFonts w:ascii="Times New Roman" w:hAnsi="Times New Roman"/>
          <w:sz w:val="22"/>
          <w:szCs w:val="22"/>
        </w:rPr>
        <w:t>a; kojic acid, b; Acarbose, c; Thiourea</w:t>
      </w:r>
      <w:r>
        <w:rPr>
          <w:rFonts w:ascii="Times New Roman" w:hAnsi="Times New Roman"/>
          <w:sz w:val="22"/>
          <w:szCs w:val="22"/>
        </w:rPr>
        <w:t>.</w:t>
      </w:r>
    </w:p>
    <w:sectPr w:rsidR="00522D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FFE"/>
    <w:rsid w:val="000015E6"/>
    <w:rsid w:val="0000356F"/>
    <w:rsid w:val="000058BE"/>
    <w:rsid w:val="00017F6B"/>
    <w:rsid w:val="00035075"/>
    <w:rsid w:val="0004394A"/>
    <w:rsid w:val="000509A7"/>
    <w:rsid w:val="00052B7F"/>
    <w:rsid w:val="00055E44"/>
    <w:rsid w:val="00062A66"/>
    <w:rsid w:val="00066957"/>
    <w:rsid w:val="00080CAA"/>
    <w:rsid w:val="000863F1"/>
    <w:rsid w:val="00091971"/>
    <w:rsid w:val="00092A7E"/>
    <w:rsid w:val="000956F8"/>
    <w:rsid w:val="00096AC6"/>
    <w:rsid w:val="00096D75"/>
    <w:rsid w:val="00097085"/>
    <w:rsid w:val="000A1899"/>
    <w:rsid w:val="000A4263"/>
    <w:rsid w:val="000B50DF"/>
    <w:rsid w:val="000C06BB"/>
    <w:rsid w:val="000C390F"/>
    <w:rsid w:val="000D07B0"/>
    <w:rsid w:val="000E0382"/>
    <w:rsid w:val="000F561F"/>
    <w:rsid w:val="000F6BF4"/>
    <w:rsid w:val="00102B07"/>
    <w:rsid w:val="00114380"/>
    <w:rsid w:val="001156A5"/>
    <w:rsid w:val="00121511"/>
    <w:rsid w:val="00130F08"/>
    <w:rsid w:val="00132663"/>
    <w:rsid w:val="00137D97"/>
    <w:rsid w:val="00147049"/>
    <w:rsid w:val="00155305"/>
    <w:rsid w:val="00155A6E"/>
    <w:rsid w:val="00160361"/>
    <w:rsid w:val="00161852"/>
    <w:rsid w:val="00180413"/>
    <w:rsid w:val="001865E6"/>
    <w:rsid w:val="001910D2"/>
    <w:rsid w:val="00196D21"/>
    <w:rsid w:val="001A1CBD"/>
    <w:rsid w:val="001A4A71"/>
    <w:rsid w:val="001B15B8"/>
    <w:rsid w:val="001B172B"/>
    <w:rsid w:val="001C0DC8"/>
    <w:rsid w:val="001D06FE"/>
    <w:rsid w:val="001D4255"/>
    <w:rsid w:val="001E03EC"/>
    <w:rsid w:val="001E185A"/>
    <w:rsid w:val="001F647D"/>
    <w:rsid w:val="001F6685"/>
    <w:rsid w:val="00203564"/>
    <w:rsid w:val="00207383"/>
    <w:rsid w:val="002103F7"/>
    <w:rsid w:val="00224B33"/>
    <w:rsid w:val="00234C47"/>
    <w:rsid w:val="00243E35"/>
    <w:rsid w:val="002448E3"/>
    <w:rsid w:val="0025431A"/>
    <w:rsid w:val="00256A74"/>
    <w:rsid w:val="00266755"/>
    <w:rsid w:val="00271463"/>
    <w:rsid w:val="00271D4E"/>
    <w:rsid w:val="002759CF"/>
    <w:rsid w:val="00287B6F"/>
    <w:rsid w:val="00287CD0"/>
    <w:rsid w:val="0029013D"/>
    <w:rsid w:val="002A422D"/>
    <w:rsid w:val="002B0FC0"/>
    <w:rsid w:val="002C0354"/>
    <w:rsid w:val="002E0DE5"/>
    <w:rsid w:val="002F03C6"/>
    <w:rsid w:val="002F601C"/>
    <w:rsid w:val="003059F4"/>
    <w:rsid w:val="00320848"/>
    <w:rsid w:val="003222F4"/>
    <w:rsid w:val="00322E5D"/>
    <w:rsid w:val="00331A92"/>
    <w:rsid w:val="003473B8"/>
    <w:rsid w:val="003510CF"/>
    <w:rsid w:val="00353619"/>
    <w:rsid w:val="003635B3"/>
    <w:rsid w:val="0036642E"/>
    <w:rsid w:val="003712F0"/>
    <w:rsid w:val="00372C21"/>
    <w:rsid w:val="003736A2"/>
    <w:rsid w:val="0037373E"/>
    <w:rsid w:val="0037594B"/>
    <w:rsid w:val="00383276"/>
    <w:rsid w:val="003A254D"/>
    <w:rsid w:val="003A3CD5"/>
    <w:rsid w:val="003A6576"/>
    <w:rsid w:val="003A6BE6"/>
    <w:rsid w:val="003C192C"/>
    <w:rsid w:val="003C25AF"/>
    <w:rsid w:val="003C4A1B"/>
    <w:rsid w:val="003E0814"/>
    <w:rsid w:val="003E3835"/>
    <w:rsid w:val="003E5F3A"/>
    <w:rsid w:val="003E6136"/>
    <w:rsid w:val="00400225"/>
    <w:rsid w:val="004017B2"/>
    <w:rsid w:val="00402AAF"/>
    <w:rsid w:val="00403D74"/>
    <w:rsid w:val="00404783"/>
    <w:rsid w:val="0041258E"/>
    <w:rsid w:val="00413705"/>
    <w:rsid w:val="004144FE"/>
    <w:rsid w:val="00427DF9"/>
    <w:rsid w:val="00430021"/>
    <w:rsid w:val="0043042E"/>
    <w:rsid w:val="00435227"/>
    <w:rsid w:val="0044389C"/>
    <w:rsid w:val="00453EC0"/>
    <w:rsid w:val="00454BFE"/>
    <w:rsid w:val="00462BF5"/>
    <w:rsid w:val="0046352A"/>
    <w:rsid w:val="0047296F"/>
    <w:rsid w:val="00475EBE"/>
    <w:rsid w:val="00484475"/>
    <w:rsid w:val="0048455B"/>
    <w:rsid w:val="004854CE"/>
    <w:rsid w:val="00491F2D"/>
    <w:rsid w:val="0049442F"/>
    <w:rsid w:val="004A1C6C"/>
    <w:rsid w:val="004C7C33"/>
    <w:rsid w:val="004D23E9"/>
    <w:rsid w:val="004D63FC"/>
    <w:rsid w:val="004E078B"/>
    <w:rsid w:val="004E5EA2"/>
    <w:rsid w:val="004E720D"/>
    <w:rsid w:val="004F27C0"/>
    <w:rsid w:val="005130C0"/>
    <w:rsid w:val="005137BD"/>
    <w:rsid w:val="00516239"/>
    <w:rsid w:val="00522D6F"/>
    <w:rsid w:val="00524B5B"/>
    <w:rsid w:val="00526AE6"/>
    <w:rsid w:val="0053323F"/>
    <w:rsid w:val="00535AE3"/>
    <w:rsid w:val="00535B4D"/>
    <w:rsid w:val="00562C10"/>
    <w:rsid w:val="0057342E"/>
    <w:rsid w:val="005842F7"/>
    <w:rsid w:val="00584B7B"/>
    <w:rsid w:val="00587E31"/>
    <w:rsid w:val="005B4A22"/>
    <w:rsid w:val="005C4A51"/>
    <w:rsid w:val="005C559A"/>
    <w:rsid w:val="005E1565"/>
    <w:rsid w:val="005E1FF7"/>
    <w:rsid w:val="005F271F"/>
    <w:rsid w:val="005F6C35"/>
    <w:rsid w:val="005F6D34"/>
    <w:rsid w:val="005F6DE4"/>
    <w:rsid w:val="006020B5"/>
    <w:rsid w:val="00604D4A"/>
    <w:rsid w:val="006103DA"/>
    <w:rsid w:val="006177FA"/>
    <w:rsid w:val="00620083"/>
    <w:rsid w:val="00627344"/>
    <w:rsid w:val="006278F3"/>
    <w:rsid w:val="0063103F"/>
    <w:rsid w:val="00632BEB"/>
    <w:rsid w:val="00635C81"/>
    <w:rsid w:val="00636052"/>
    <w:rsid w:val="00654745"/>
    <w:rsid w:val="00655587"/>
    <w:rsid w:val="0066185E"/>
    <w:rsid w:val="00662442"/>
    <w:rsid w:val="00664D7B"/>
    <w:rsid w:val="0066656E"/>
    <w:rsid w:val="00666DAA"/>
    <w:rsid w:val="006734BC"/>
    <w:rsid w:val="00683648"/>
    <w:rsid w:val="006C27B8"/>
    <w:rsid w:val="006C5B35"/>
    <w:rsid w:val="006D17F3"/>
    <w:rsid w:val="006D286A"/>
    <w:rsid w:val="006D346D"/>
    <w:rsid w:val="006D5EF7"/>
    <w:rsid w:val="006D797A"/>
    <w:rsid w:val="00705F7A"/>
    <w:rsid w:val="00720E76"/>
    <w:rsid w:val="007368EE"/>
    <w:rsid w:val="007441C1"/>
    <w:rsid w:val="00747321"/>
    <w:rsid w:val="0079361A"/>
    <w:rsid w:val="00797496"/>
    <w:rsid w:val="007A1BAE"/>
    <w:rsid w:val="007A3E62"/>
    <w:rsid w:val="007B255D"/>
    <w:rsid w:val="007C28EC"/>
    <w:rsid w:val="007C404F"/>
    <w:rsid w:val="007C6C8D"/>
    <w:rsid w:val="007D2764"/>
    <w:rsid w:val="007F2305"/>
    <w:rsid w:val="007F39CB"/>
    <w:rsid w:val="00810F60"/>
    <w:rsid w:val="00812108"/>
    <w:rsid w:val="00815702"/>
    <w:rsid w:val="00816C87"/>
    <w:rsid w:val="00833016"/>
    <w:rsid w:val="00835C6C"/>
    <w:rsid w:val="00840284"/>
    <w:rsid w:val="00851448"/>
    <w:rsid w:val="00851979"/>
    <w:rsid w:val="00862BB6"/>
    <w:rsid w:val="00866388"/>
    <w:rsid w:val="0086656F"/>
    <w:rsid w:val="00874AFA"/>
    <w:rsid w:val="00883826"/>
    <w:rsid w:val="008840A4"/>
    <w:rsid w:val="00885358"/>
    <w:rsid w:val="00887E41"/>
    <w:rsid w:val="00890D1C"/>
    <w:rsid w:val="008B0B0C"/>
    <w:rsid w:val="008B6E34"/>
    <w:rsid w:val="008C0391"/>
    <w:rsid w:val="008C3282"/>
    <w:rsid w:val="008C3F7C"/>
    <w:rsid w:val="008D27C7"/>
    <w:rsid w:val="008D5205"/>
    <w:rsid w:val="008E4311"/>
    <w:rsid w:val="008F2DE7"/>
    <w:rsid w:val="008F64D5"/>
    <w:rsid w:val="00901D76"/>
    <w:rsid w:val="00905F7F"/>
    <w:rsid w:val="009071B4"/>
    <w:rsid w:val="009133A3"/>
    <w:rsid w:val="00916576"/>
    <w:rsid w:val="00927CFC"/>
    <w:rsid w:val="00931F1D"/>
    <w:rsid w:val="00934AC7"/>
    <w:rsid w:val="00944FA8"/>
    <w:rsid w:val="0095606F"/>
    <w:rsid w:val="00961665"/>
    <w:rsid w:val="00970373"/>
    <w:rsid w:val="00975347"/>
    <w:rsid w:val="00983625"/>
    <w:rsid w:val="00984FE5"/>
    <w:rsid w:val="00987549"/>
    <w:rsid w:val="00992D05"/>
    <w:rsid w:val="00994F54"/>
    <w:rsid w:val="009A0E0D"/>
    <w:rsid w:val="009A38C3"/>
    <w:rsid w:val="009B06E3"/>
    <w:rsid w:val="009C3CC4"/>
    <w:rsid w:val="009C52AC"/>
    <w:rsid w:val="009C637E"/>
    <w:rsid w:val="009C6A48"/>
    <w:rsid w:val="009C7D8B"/>
    <w:rsid w:val="009D3A4F"/>
    <w:rsid w:val="009D7AB3"/>
    <w:rsid w:val="009F3064"/>
    <w:rsid w:val="009F56B7"/>
    <w:rsid w:val="00A06AD0"/>
    <w:rsid w:val="00A07FCA"/>
    <w:rsid w:val="00A16FF8"/>
    <w:rsid w:val="00A302A1"/>
    <w:rsid w:val="00A306DA"/>
    <w:rsid w:val="00A5026C"/>
    <w:rsid w:val="00A64B7F"/>
    <w:rsid w:val="00A751A0"/>
    <w:rsid w:val="00A76804"/>
    <w:rsid w:val="00A91511"/>
    <w:rsid w:val="00A93D2F"/>
    <w:rsid w:val="00A94825"/>
    <w:rsid w:val="00AA03E6"/>
    <w:rsid w:val="00AA12B3"/>
    <w:rsid w:val="00AA1A0E"/>
    <w:rsid w:val="00AA22B2"/>
    <w:rsid w:val="00AB096A"/>
    <w:rsid w:val="00AB109D"/>
    <w:rsid w:val="00AC679E"/>
    <w:rsid w:val="00AC711D"/>
    <w:rsid w:val="00AF0B01"/>
    <w:rsid w:val="00AF46B7"/>
    <w:rsid w:val="00AF5835"/>
    <w:rsid w:val="00B11BD3"/>
    <w:rsid w:val="00B21C8E"/>
    <w:rsid w:val="00B22F2E"/>
    <w:rsid w:val="00B25E98"/>
    <w:rsid w:val="00B3021E"/>
    <w:rsid w:val="00B33F87"/>
    <w:rsid w:val="00B353A6"/>
    <w:rsid w:val="00B36695"/>
    <w:rsid w:val="00B37B65"/>
    <w:rsid w:val="00B4623A"/>
    <w:rsid w:val="00B50682"/>
    <w:rsid w:val="00B609C9"/>
    <w:rsid w:val="00B63BBC"/>
    <w:rsid w:val="00B70739"/>
    <w:rsid w:val="00B710C8"/>
    <w:rsid w:val="00B726BB"/>
    <w:rsid w:val="00B804B2"/>
    <w:rsid w:val="00BB3CC5"/>
    <w:rsid w:val="00BB5509"/>
    <w:rsid w:val="00BC117E"/>
    <w:rsid w:val="00BC1CBF"/>
    <w:rsid w:val="00BC24CE"/>
    <w:rsid w:val="00BD1ED2"/>
    <w:rsid w:val="00BD3CA2"/>
    <w:rsid w:val="00BD4497"/>
    <w:rsid w:val="00BF4453"/>
    <w:rsid w:val="00C01B61"/>
    <w:rsid w:val="00C30606"/>
    <w:rsid w:val="00C56BAE"/>
    <w:rsid w:val="00C57EDD"/>
    <w:rsid w:val="00C60CEA"/>
    <w:rsid w:val="00C62302"/>
    <w:rsid w:val="00C64B35"/>
    <w:rsid w:val="00C75287"/>
    <w:rsid w:val="00C80794"/>
    <w:rsid w:val="00C814C3"/>
    <w:rsid w:val="00C844FC"/>
    <w:rsid w:val="00C9006E"/>
    <w:rsid w:val="00C90221"/>
    <w:rsid w:val="00C96786"/>
    <w:rsid w:val="00CA0AC2"/>
    <w:rsid w:val="00CA1864"/>
    <w:rsid w:val="00CB1A92"/>
    <w:rsid w:val="00CC6319"/>
    <w:rsid w:val="00CD2CA9"/>
    <w:rsid w:val="00CE437B"/>
    <w:rsid w:val="00CE5087"/>
    <w:rsid w:val="00D01729"/>
    <w:rsid w:val="00D02922"/>
    <w:rsid w:val="00D02A43"/>
    <w:rsid w:val="00D07996"/>
    <w:rsid w:val="00D14E06"/>
    <w:rsid w:val="00D21FFE"/>
    <w:rsid w:val="00D221D9"/>
    <w:rsid w:val="00D22CEC"/>
    <w:rsid w:val="00D261F0"/>
    <w:rsid w:val="00D5157F"/>
    <w:rsid w:val="00D54253"/>
    <w:rsid w:val="00D71302"/>
    <w:rsid w:val="00D72AA2"/>
    <w:rsid w:val="00D73D6F"/>
    <w:rsid w:val="00D762E3"/>
    <w:rsid w:val="00D778A3"/>
    <w:rsid w:val="00D839D6"/>
    <w:rsid w:val="00D83F2F"/>
    <w:rsid w:val="00D85A73"/>
    <w:rsid w:val="00D86BE7"/>
    <w:rsid w:val="00D917EB"/>
    <w:rsid w:val="00D958E5"/>
    <w:rsid w:val="00DA0BB4"/>
    <w:rsid w:val="00DB2B0D"/>
    <w:rsid w:val="00DB3309"/>
    <w:rsid w:val="00DB3699"/>
    <w:rsid w:val="00DC483C"/>
    <w:rsid w:val="00DD01EA"/>
    <w:rsid w:val="00DE1965"/>
    <w:rsid w:val="00DE1F73"/>
    <w:rsid w:val="00DF0690"/>
    <w:rsid w:val="00DF58E5"/>
    <w:rsid w:val="00DF72B9"/>
    <w:rsid w:val="00E006A9"/>
    <w:rsid w:val="00E11C3A"/>
    <w:rsid w:val="00E239CC"/>
    <w:rsid w:val="00E23E21"/>
    <w:rsid w:val="00E33D7B"/>
    <w:rsid w:val="00E365AF"/>
    <w:rsid w:val="00E428C3"/>
    <w:rsid w:val="00E4451D"/>
    <w:rsid w:val="00E54B58"/>
    <w:rsid w:val="00E6064C"/>
    <w:rsid w:val="00E64A50"/>
    <w:rsid w:val="00E733F0"/>
    <w:rsid w:val="00EB0BC8"/>
    <w:rsid w:val="00EB2092"/>
    <w:rsid w:val="00EC5302"/>
    <w:rsid w:val="00EC57A2"/>
    <w:rsid w:val="00EC7265"/>
    <w:rsid w:val="00EC7D30"/>
    <w:rsid w:val="00ED020D"/>
    <w:rsid w:val="00ED26DB"/>
    <w:rsid w:val="00ED2DEB"/>
    <w:rsid w:val="00EE08EC"/>
    <w:rsid w:val="00EE78FB"/>
    <w:rsid w:val="00EF0EDC"/>
    <w:rsid w:val="00F069D6"/>
    <w:rsid w:val="00F07C8C"/>
    <w:rsid w:val="00F145B6"/>
    <w:rsid w:val="00F207AB"/>
    <w:rsid w:val="00F2318D"/>
    <w:rsid w:val="00F35727"/>
    <w:rsid w:val="00F52910"/>
    <w:rsid w:val="00F5402A"/>
    <w:rsid w:val="00F6195A"/>
    <w:rsid w:val="00F62964"/>
    <w:rsid w:val="00F63766"/>
    <w:rsid w:val="00F666CD"/>
    <w:rsid w:val="00F70B19"/>
    <w:rsid w:val="00F7175E"/>
    <w:rsid w:val="00F76BE8"/>
    <w:rsid w:val="00F84D58"/>
    <w:rsid w:val="00F9572B"/>
    <w:rsid w:val="00FA0291"/>
    <w:rsid w:val="00FA4187"/>
    <w:rsid w:val="00FB27D4"/>
    <w:rsid w:val="00FB2EE9"/>
    <w:rsid w:val="00FC0BFF"/>
    <w:rsid w:val="00FD20B3"/>
    <w:rsid w:val="00FE2CE5"/>
    <w:rsid w:val="00FE7BC0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6FF89"/>
  <w15:chartTrackingRefBased/>
  <w15:docId w15:val="{288F2150-D242-274A-BD23-DF93B7A7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FF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FF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val="en-TH" w:eastAsia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FF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TH" w:eastAsia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FF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val="en-TH" w:eastAsia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FF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:lang w:val="en-TH" w:eastAsia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FF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:lang w:val="en-TH" w:eastAsia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FFE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val="en-TH" w:eastAsia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FFE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val="en-TH" w:eastAsia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FFE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val="en-TH" w:eastAsia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FFE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val="en-TH"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FF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FF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FF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F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F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F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F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F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F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F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:lang w:val="en-TH" w:eastAsia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1FF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FFE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 w:eastAsia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1FF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21FFE"/>
    <w:pPr>
      <w:spacing w:before="160" w:after="160" w:line="240" w:lineRule="auto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 w:val="24"/>
      <w:szCs w:val="30"/>
      <w:lang w:val="en-TH" w:eastAsia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1FF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FFE"/>
    <w:pPr>
      <w:spacing w:line="240" w:lineRule="auto"/>
      <w:ind w:left="720"/>
      <w:contextualSpacing/>
      <w:jc w:val="left"/>
    </w:pPr>
    <w:rPr>
      <w:rFonts w:asciiTheme="minorHAnsi" w:eastAsiaTheme="minorHAnsi" w:hAnsiTheme="minorHAnsi" w:cs="Angsana New"/>
      <w:color w:val="auto"/>
      <w:kern w:val="2"/>
      <w:sz w:val="24"/>
      <w:szCs w:val="30"/>
      <w:lang w:val="en-TH" w:eastAsia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1F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F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="Angsana New"/>
      <w:i/>
      <w:iCs/>
      <w:color w:val="2F5496" w:themeColor="accent1" w:themeShade="BF"/>
      <w:kern w:val="2"/>
      <w:sz w:val="24"/>
      <w:szCs w:val="30"/>
      <w:lang w:val="en-TH" w:eastAsia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FFE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FF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21FF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Basit</dc:creator>
  <cp:keywords/>
  <dc:description/>
  <cp:lastModifiedBy>Abdul Basit</cp:lastModifiedBy>
  <cp:revision>1</cp:revision>
  <dcterms:created xsi:type="dcterms:W3CDTF">2025-05-01T08:11:00Z</dcterms:created>
  <dcterms:modified xsi:type="dcterms:W3CDTF">2025-05-01T08:13:00Z</dcterms:modified>
</cp:coreProperties>
</file>